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D89" w:rsidRPr="00DF631F" w:rsidRDefault="00DF631F" w:rsidP="00DF631F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 S6</w:t>
      </w:r>
      <w:r w:rsidRPr="00591850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F631F">
        <w:rPr>
          <w:rFonts w:ascii="Times New Roman" w:eastAsia="Times New Roman" w:hAnsi="Times New Roman" w:cs="Times New Roman"/>
          <w:bCs/>
          <w:sz w:val="20"/>
          <w:szCs w:val="20"/>
        </w:rPr>
        <w:t xml:space="preserve">Comparison of identified QTLs with previously published </w:t>
      </w:r>
      <w:r w:rsidRPr="00DF631F">
        <w:rPr>
          <w:rFonts w:ascii="Times New Roman" w:eastAsia="Times New Roman" w:hAnsi="Times New Roman" w:cs="Times New Roman"/>
          <w:bCs/>
          <w:i/>
          <w:iCs/>
          <w:sz w:val="20"/>
          <w:szCs w:val="20"/>
        </w:rPr>
        <w:t>Yr</w:t>
      </w:r>
      <w:r w:rsidRPr="00DF631F">
        <w:rPr>
          <w:rFonts w:ascii="Times New Roman" w:eastAsia="Times New Roman" w:hAnsi="Times New Roman" w:cs="Times New Roman"/>
          <w:bCs/>
          <w:sz w:val="20"/>
          <w:szCs w:val="20"/>
        </w:rPr>
        <w:t xml:space="preserve"> genes or QTLs</w:t>
      </w:r>
    </w:p>
    <w:tbl>
      <w:tblPr>
        <w:tblW w:w="10666" w:type="dxa"/>
        <w:jc w:val="center"/>
        <w:tblLook w:val="04A0"/>
      </w:tblPr>
      <w:tblGrid>
        <w:gridCol w:w="1083"/>
        <w:gridCol w:w="1792"/>
        <w:gridCol w:w="2430"/>
        <w:gridCol w:w="3158"/>
        <w:gridCol w:w="2203"/>
      </w:tblGrid>
      <w:tr w:rsidR="00075D89" w:rsidRPr="00591850" w:rsidTr="00DE55D9">
        <w:trPr>
          <w:trHeight w:val="315"/>
          <w:jc w:val="center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918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hotype</w:t>
            </w:r>
            <w:proofErr w:type="spellEnd"/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T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ker interval</w:t>
            </w:r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QTL/genes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075D89" w:rsidRPr="00591850" w:rsidTr="00DE55D9">
        <w:trPr>
          <w:trHeight w:val="233"/>
          <w:jc w:val="center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S103</w:t>
            </w:r>
          </w:p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1B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839474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rEDWL-1BS.1, YrEDWL-1BS.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 et al., 2017</w:t>
            </w:r>
          </w:p>
        </w:tc>
      </w:tr>
      <w:tr w:rsidR="00075D89" w:rsidRPr="00591850" w:rsidTr="00DE55D9">
        <w:trPr>
          <w:trHeight w:val="251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2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174135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inra_2AL.2_CampReny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hseen</w:t>
            </w:r>
            <w:proofErr w:type="spellEnd"/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075D89" w:rsidRPr="00591850" w:rsidTr="00DE55D9">
        <w:trPr>
          <w:trHeight w:val="260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2BL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848091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snp_Ex_c2153/Yr7/Yr5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geye</w:t>
            </w:r>
            <w:proofErr w:type="spellEnd"/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</w:tr>
      <w:tr w:rsidR="00075D89" w:rsidRPr="00591850" w:rsidTr="00DE55D9">
        <w:trPr>
          <w:trHeight w:val="315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2BL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490490 - 94868242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2BL.1,QYr.uaf.2BL.2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215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3B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877000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ramp-3B.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 et al., 2020</w:t>
            </w:r>
          </w:p>
        </w:tc>
      </w:tr>
      <w:tr w:rsidR="00075D89" w:rsidRPr="00591850" w:rsidTr="00DE55D9">
        <w:trPr>
          <w:trHeight w:val="242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4B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853722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rEDWL-3A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 et al., 2017</w:t>
            </w:r>
          </w:p>
        </w:tc>
      </w:tr>
      <w:tr w:rsidR="00075D89" w:rsidRPr="00591850" w:rsidTr="00DE55D9">
        <w:trPr>
          <w:trHeight w:val="170"/>
          <w:jc w:val="center"/>
        </w:trPr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6BL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382687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wmc397, Xwmc105b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istiansen et al., 2006</w:t>
            </w:r>
          </w:p>
        </w:tc>
      </w:tr>
      <w:tr w:rsidR="00075D89" w:rsidRPr="00591850" w:rsidTr="00DE55D9">
        <w:trPr>
          <w:trHeight w:val="206"/>
          <w:jc w:val="center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S119</w:t>
            </w:r>
          </w:p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1B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482117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1BL.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224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3A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193648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rEDWL-3A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 et al., 2017</w:t>
            </w:r>
          </w:p>
        </w:tc>
      </w:tr>
      <w:tr w:rsidR="00075D89" w:rsidRPr="00591850" w:rsidTr="00DE55D9">
        <w:trPr>
          <w:trHeight w:val="260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3B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486149 - 94904447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ramp-3B.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 et al., 2020</w:t>
            </w:r>
          </w:p>
        </w:tc>
      </w:tr>
      <w:tr w:rsidR="00075D89" w:rsidRPr="00591850" w:rsidTr="00DE55D9">
        <w:trPr>
          <w:trHeight w:val="170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4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630255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4Al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197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5A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797468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ramp-5A.1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mar et al., 2020</w:t>
            </w:r>
          </w:p>
        </w:tc>
      </w:tr>
      <w:tr w:rsidR="00075D89" w:rsidRPr="00591850" w:rsidTr="00DE55D9">
        <w:trPr>
          <w:trHeight w:val="224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5BS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145565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5B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170"/>
          <w:jc w:val="center"/>
        </w:trPr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5D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429414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5D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197"/>
          <w:jc w:val="center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S119</w:t>
            </w:r>
          </w:p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6A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989376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6A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224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6D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633926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6DL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260"/>
          <w:jc w:val="center"/>
        </w:trPr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7D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227592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uaf.7DL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hammad et al., 2020</w:t>
            </w:r>
          </w:p>
        </w:tc>
      </w:tr>
      <w:tr w:rsidR="00075D89" w:rsidRPr="00591850" w:rsidTr="00DE55D9">
        <w:trPr>
          <w:trHeight w:val="170"/>
          <w:jc w:val="center"/>
        </w:trPr>
        <w:tc>
          <w:tcPr>
            <w:tcW w:w="10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S119</w:t>
            </w:r>
          </w:p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1BL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4717933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r9/Lr26/Sr31/Pm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Intosh et al.,1995</w:t>
            </w:r>
          </w:p>
        </w:tc>
      </w:tr>
      <w:tr w:rsidR="00075D89" w:rsidRPr="00591850" w:rsidTr="00DE55D9">
        <w:trPr>
          <w:trHeight w:val="197"/>
          <w:jc w:val="center"/>
        </w:trPr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1BL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243592 - 94850928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r29/Xgwm818/Xgw259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sal et al., 2014</w:t>
            </w:r>
          </w:p>
        </w:tc>
      </w:tr>
      <w:tr w:rsidR="00075D89" w:rsidRPr="00591850" w:rsidTr="00DE55D9">
        <w:trPr>
          <w:trHeight w:val="413"/>
          <w:jc w:val="center"/>
        </w:trPr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yr.stripe-5B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-95258852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18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rEXP2, QYr.caas-5BL.1_Libellula, QYr-5B_Oligoculm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D89" w:rsidRPr="00591850" w:rsidRDefault="00075D89" w:rsidP="00DE55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a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</w:tr>
    </w:tbl>
    <w:p w:rsidR="003E30A1" w:rsidRDefault="003E30A1"/>
    <w:sectPr w:rsidR="003E30A1" w:rsidSect="008E5F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A44147"/>
    <w:rsid w:val="00075D89"/>
    <w:rsid w:val="00356ACF"/>
    <w:rsid w:val="003E30A1"/>
    <w:rsid w:val="008E5F70"/>
    <w:rsid w:val="00A44147"/>
    <w:rsid w:val="00C127F0"/>
    <w:rsid w:val="00DF0C80"/>
    <w:rsid w:val="00DF631F"/>
    <w:rsid w:val="00E87A2F"/>
    <w:rsid w:val="00FF7C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1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1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0-10-22T08:25:00Z</dcterms:created>
  <dcterms:modified xsi:type="dcterms:W3CDTF">2020-11-04T05:00:00Z</dcterms:modified>
</cp:coreProperties>
</file>